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690" w:rsidRDefault="00210690" w:rsidP="00210690">
      <w:pPr>
        <w:rPr>
          <w:rFonts w:ascii="Arial" w:hAnsi="Arial" w:cs="Arial"/>
        </w:rPr>
      </w:pPr>
    </w:p>
    <w:p w:rsidR="00210690" w:rsidRPr="008B47A4" w:rsidRDefault="00210690" w:rsidP="00210690">
      <w:pPr>
        <w:rPr>
          <w:rFonts w:ascii="Arial" w:hAnsi="Arial" w:cs="Arial"/>
          <w:b/>
          <w:sz w:val="22"/>
        </w:rPr>
      </w:pPr>
      <w:r w:rsidRPr="008B47A4">
        <w:rPr>
          <w:rFonts w:ascii="Arial" w:hAnsi="Arial" w:cs="Arial"/>
          <w:b/>
          <w:sz w:val="22"/>
        </w:rPr>
        <w:t>Table S5</w:t>
      </w:r>
    </w:p>
    <w:tbl>
      <w:tblPr>
        <w:tblW w:w="7865" w:type="dxa"/>
        <w:tblInd w:w="93" w:type="dxa"/>
        <w:tblLook w:val="04A0"/>
      </w:tblPr>
      <w:tblGrid>
        <w:gridCol w:w="1580"/>
        <w:gridCol w:w="3340"/>
        <w:gridCol w:w="2945"/>
      </w:tblGrid>
      <w:tr w:rsidR="00210690" w:rsidRPr="00E27917">
        <w:trPr>
          <w:trHeight w:val="28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Reverse primer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PTX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cgaggagagggtcaaga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aggctcttcttcaccttg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IGF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accctccagttcgtctg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gggtatctggggaagttg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HAPLN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cagcaggatgcagtgtg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agaagggcagtccgtagg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HAC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caagcgctgtggatttt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atcttcaaggagcgtcac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BST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gctggggataggaattct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agctcttgttgcaggag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15orf4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cctcatctttcgctgtg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ggtcaccctttggacatt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IPAL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ggagagtctgaacctgct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aaacacgatgaaccctgt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cacttccaagggaagatg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aggcatagtgaggctgg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PATA1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cagctacgactcggattt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gactccgacttcgagac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PIK3R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ctggcacctatgtggagt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atcaggtggggagaact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MT1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ttggctcctgtgcctg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acagcagctgcacttgtc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PAQR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agacctggcgcttctat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gtgaaagaggcaaggac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JA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tgagcagtctgcctttcg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tgcttcaagtgcatgtc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LAPTM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agcctactgatcggcgta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gtgggcacttccatgta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P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aaggtgtacgggaagacg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tgagtcttgacgtgcttc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OL20A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agacacctgggcttctca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acggacagtgtaggtggt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AP1L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gggatgggaaattgaaga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tctcgtggttccagctt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FBXL2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gtccagttgtcaggagca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cacaggcccgatctagta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mem2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gctgcagtttccacttga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accaccacgaggaagtt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ST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aaggccaccaaagatga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accagggaccttctgtt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NAI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ggttgcttcaaggacac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tggagcagtttttgcact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EN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tagtgcaggccaagttcc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agcctctgtcctgctgat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DYDC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acacaaacccccttgaga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atgctgaaaagcctcct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ZNF84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catgcaggaaagaaacca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caagacgtgaacgttgaa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MO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tgctcctgctcagactc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aggcccatctgttttgt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BARX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acgcttcgagaagcagaa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cgctcgttggaattgag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BCA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aggaccagctgaagtctc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agcctctgccatgtagt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IM1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ggctccaagaacttcca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cagtcctggccatagct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DRT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ggcatcaaggcagaataa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tgtgtgggttctgggat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LC2A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cggcttcctcattacct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gctcgatgctgttcatc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P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atcatgccttccctgaa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acagccttggtctcagga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RO14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caactgaaagccagactc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catccccattcagatgc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HOXD1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ctccttcaccaccaacat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aatatccagggacgggaac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PIP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actgcctgcctatgtgac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aaccggttgtttttgatg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EMB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ccagattcgccttttaca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tgcattcaaatccccaga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ERPINB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cagtgaagccaacaccaa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gttgcagctttttctgtg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QPRT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ggagaagtatgggctcct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tccaccttcagagcgaagt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LC7A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atccgcaacttcactgag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gcccaggatgacaatgaa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IFI4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tcgatgcgaagattcact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ccttggaaaacagacctca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DH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cacaataggctccgtca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gccatagcagtgtttctcg</w:t>
            </w:r>
          </w:p>
        </w:tc>
      </w:tr>
      <w:tr w:rsidR="00210690" w:rsidRPr="00E2791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ST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ccatcagcgagtacaaca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aaggcacaggtgtccaagt</w:t>
            </w:r>
          </w:p>
        </w:tc>
      </w:tr>
      <w:tr w:rsidR="00210690" w:rsidRPr="00E27917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MAFB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tgctcaagttcgacgtgaag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cgccatccagtacagatcct</w:t>
            </w:r>
          </w:p>
        </w:tc>
      </w:tr>
      <w:tr w:rsidR="00210690" w:rsidRPr="00E27917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PRSS2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tctgcctacctgatgcctc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ccagtacagatggctgcaga</w:t>
            </w:r>
          </w:p>
        </w:tc>
      </w:tr>
      <w:tr w:rsidR="00210690" w:rsidRPr="00E27917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ACKR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acgtggtggtcttccttgtc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aaggccttcatcagctcgta</w:t>
            </w:r>
          </w:p>
        </w:tc>
      </w:tr>
      <w:tr w:rsidR="00210690" w:rsidRPr="00E27917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SYK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cgtatgagccagaacttgc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gccacggttttcacaacttt</w:t>
            </w:r>
          </w:p>
        </w:tc>
      </w:tr>
      <w:tr w:rsidR="00210690" w:rsidRPr="00E27917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GBP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agaagtgaaggcgggaatt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ctcagctttcacacgttcca</w:t>
            </w:r>
          </w:p>
        </w:tc>
      </w:tr>
      <w:tr w:rsidR="00210690" w:rsidRPr="00E27917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GAPD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gagtcaacggatttggtcgt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690" w:rsidRPr="00E27917" w:rsidRDefault="00210690" w:rsidP="0012675A">
            <w:pPr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E27917">
              <w:rPr>
                <w:rFonts w:ascii="Arial" w:hAnsi="Arial" w:cs="Arial"/>
                <w:color w:val="000000"/>
                <w:sz w:val="22"/>
                <w:lang w:eastAsia="zh-CN"/>
              </w:rPr>
              <w:t>gacaagcttcccgttctcag</w:t>
            </w:r>
          </w:p>
        </w:tc>
      </w:tr>
    </w:tbl>
    <w:p w:rsidR="00E95894" w:rsidRDefault="00210690"/>
    <w:sectPr w:rsidR="00E95894" w:rsidSect="00E958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49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0690"/>
    <w:rsid w:val="00210690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6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6</Characters>
  <Application>Microsoft Macintosh Word</Application>
  <DocSecurity>0</DocSecurity>
  <Lines>16</Lines>
  <Paragraphs>3</Paragraphs>
  <ScaleCrop>false</ScaleCrop>
  <Company>Moffitt Cancer Center</Company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dong Chen</dc:creator>
  <cp:keywords/>
  <cp:lastModifiedBy>Jiandong Chen</cp:lastModifiedBy>
  <cp:revision>1</cp:revision>
  <dcterms:created xsi:type="dcterms:W3CDTF">2017-04-14T19:15:00Z</dcterms:created>
  <dcterms:modified xsi:type="dcterms:W3CDTF">2017-04-14T19:16:00Z</dcterms:modified>
</cp:coreProperties>
</file>